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88627" w14:textId="015D3699" w:rsidR="006B32F8" w:rsidRPr="006475B1" w:rsidRDefault="00173CA1" w:rsidP="00173CA1">
      <w:pPr>
        <w:pStyle w:val="MDPI31text"/>
        <w:spacing w:line="360" w:lineRule="auto"/>
        <w:ind w:left="90" w:firstLine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475B1">
        <w:rPr>
          <w:rFonts w:asciiTheme="majorBidi" w:hAnsiTheme="majorBidi" w:cstheme="majorBidi"/>
          <w:b/>
          <w:bCs/>
          <w:sz w:val="24"/>
          <w:szCs w:val="24"/>
        </w:rPr>
        <w:t>Table S1. Some physical and chemical soil characteristics of the experimental sites during the 2022 and 2023 growing seasons.</w:t>
      </w:r>
    </w:p>
    <w:tbl>
      <w:tblPr>
        <w:tblW w:w="84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29"/>
        <w:gridCol w:w="1829"/>
        <w:gridCol w:w="1972"/>
      </w:tblGrid>
      <w:tr w:rsidR="004825CE" w:rsidRPr="005F6212" w14:paraId="6BC1D12D" w14:textId="77777777" w:rsidTr="00173CA1">
        <w:trPr>
          <w:trHeight w:val="284"/>
          <w:jc w:val="center"/>
        </w:trPr>
        <w:tc>
          <w:tcPr>
            <w:tcW w:w="4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FD7FAB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6212">
              <w:rPr>
                <w:rFonts w:asciiTheme="majorBidi" w:hAnsiTheme="majorBidi" w:cstheme="majorBidi"/>
                <w:sz w:val="20"/>
                <w:szCs w:val="20"/>
              </w:rPr>
              <w:t>Soil characteristic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17A44D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6212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070E71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6212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</w:tr>
      <w:tr w:rsidR="004825CE" w:rsidRPr="005F6212" w14:paraId="7A157859" w14:textId="77777777" w:rsidTr="00173CA1">
        <w:trPr>
          <w:trHeight w:val="284"/>
          <w:jc w:val="center"/>
        </w:trPr>
        <w:tc>
          <w:tcPr>
            <w:tcW w:w="46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829A2C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il texture (%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612FF8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7A40D1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ay</w:t>
            </w:r>
          </w:p>
        </w:tc>
      </w:tr>
      <w:tr w:rsidR="004825CE" w:rsidRPr="005F6212" w14:paraId="6FCD35CC" w14:textId="77777777" w:rsidTr="00173CA1">
        <w:trPr>
          <w:trHeight w:val="284"/>
          <w:jc w:val="center"/>
        </w:trPr>
        <w:tc>
          <w:tcPr>
            <w:tcW w:w="4629" w:type="dxa"/>
            <w:shd w:val="clear" w:color="auto" w:fill="auto"/>
            <w:vAlign w:val="center"/>
            <w:hideMark/>
          </w:tcPr>
          <w:p w14:paraId="24B6FA3A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nd (%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1AAA3B58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val="en-US"/>
              </w:rPr>
              <w:t>21.43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0FB36242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val="en-US"/>
              </w:rPr>
              <w:t>21.2</w:t>
            </w:r>
          </w:p>
        </w:tc>
      </w:tr>
      <w:tr w:rsidR="004825CE" w:rsidRPr="005F6212" w14:paraId="3EB025CE" w14:textId="77777777" w:rsidTr="00173CA1">
        <w:trPr>
          <w:trHeight w:val="284"/>
          <w:jc w:val="center"/>
        </w:trPr>
        <w:tc>
          <w:tcPr>
            <w:tcW w:w="4629" w:type="dxa"/>
            <w:shd w:val="clear" w:color="auto" w:fill="auto"/>
            <w:vAlign w:val="center"/>
            <w:hideMark/>
          </w:tcPr>
          <w:p w14:paraId="2E95B950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ay (%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40F3029C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val="en-US"/>
              </w:rPr>
              <w:t>49.15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45B7FEA0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val="en-US"/>
              </w:rPr>
              <w:t>48.5</w:t>
            </w:r>
          </w:p>
        </w:tc>
      </w:tr>
      <w:tr w:rsidR="004825CE" w:rsidRPr="005F6212" w14:paraId="2230CEA7" w14:textId="77777777" w:rsidTr="00173CA1">
        <w:trPr>
          <w:trHeight w:val="284"/>
          <w:jc w:val="center"/>
        </w:trPr>
        <w:tc>
          <w:tcPr>
            <w:tcW w:w="4629" w:type="dxa"/>
            <w:shd w:val="clear" w:color="auto" w:fill="auto"/>
            <w:vAlign w:val="center"/>
            <w:hideMark/>
          </w:tcPr>
          <w:p w14:paraId="06A715F9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t (%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5302A588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val="en-US"/>
              </w:rPr>
              <w:t>29.42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27953577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val="en-US"/>
              </w:rPr>
              <w:t>30.3</w:t>
            </w:r>
          </w:p>
        </w:tc>
      </w:tr>
      <w:tr w:rsidR="004825CE" w:rsidRPr="005F6212" w14:paraId="69E854D2" w14:textId="77777777" w:rsidTr="00173CA1">
        <w:trPr>
          <w:trHeight w:val="308"/>
          <w:jc w:val="center"/>
        </w:trPr>
        <w:tc>
          <w:tcPr>
            <w:tcW w:w="4629" w:type="dxa"/>
            <w:shd w:val="clear" w:color="auto" w:fill="auto"/>
            <w:vAlign w:val="center"/>
            <w:hideMark/>
          </w:tcPr>
          <w:p w14:paraId="4574ADE4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 (dSm</w:t>
            </w: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-1</w:t>
            </w: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283FD9C6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val="en-US"/>
              </w:rPr>
              <w:t>2.22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34924185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val="en-US"/>
              </w:rPr>
              <w:t>2.26</w:t>
            </w:r>
          </w:p>
        </w:tc>
      </w:tr>
      <w:tr w:rsidR="004825CE" w:rsidRPr="005F6212" w14:paraId="6BCA95E9" w14:textId="77777777" w:rsidTr="00173CA1">
        <w:trPr>
          <w:trHeight w:val="284"/>
          <w:jc w:val="center"/>
        </w:trPr>
        <w:tc>
          <w:tcPr>
            <w:tcW w:w="4629" w:type="dxa"/>
            <w:shd w:val="clear" w:color="auto" w:fill="auto"/>
            <w:vAlign w:val="center"/>
            <w:hideMark/>
          </w:tcPr>
          <w:p w14:paraId="110ADD66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 (1: 2.5 water suspension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68DC551D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67BA292D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1</w:t>
            </w:r>
          </w:p>
        </w:tc>
      </w:tr>
      <w:tr w:rsidR="004825CE" w:rsidRPr="005F6212" w14:paraId="625872CD" w14:textId="77777777" w:rsidTr="00173CA1">
        <w:trPr>
          <w:trHeight w:val="284"/>
          <w:jc w:val="center"/>
        </w:trPr>
        <w:tc>
          <w:tcPr>
            <w:tcW w:w="4629" w:type="dxa"/>
            <w:shd w:val="clear" w:color="auto" w:fill="auto"/>
            <w:vAlign w:val="center"/>
            <w:hideMark/>
          </w:tcPr>
          <w:p w14:paraId="55E6016E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ganic matter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73D1C77A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51DE9073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</w:t>
            </w:r>
          </w:p>
        </w:tc>
      </w:tr>
      <w:tr w:rsidR="004825CE" w:rsidRPr="005F6212" w14:paraId="5CB8C781" w14:textId="77777777" w:rsidTr="00173CA1">
        <w:trPr>
          <w:trHeight w:val="284"/>
          <w:jc w:val="center"/>
        </w:trPr>
        <w:tc>
          <w:tcPr>
            <w:tcW w:w="4629" w:type="dxa"/>
            <w:shd w:val="clear" w:color="auto" w:fill="auto"/>
            <w:vAlign w:val="center"/>
            <w:hideMark/>
          </w:tcPr>
          <w:p w14:paraId="7639194E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ailable P (ppm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078CC8B0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val="en-US"/>
              </w:rPr>
              <w:t>12.16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3EFBCB73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val="en-US"/>
              </w:rPr>
              <w:t>12.36</w:t>
            </w:r>
          </w:p>
        </w:tc>
      </w:tr>
      <w:tr w:rsidR="004825CE" w:rsidRPr="005F6212" w14:paraId="5B923C30" w14:textId="77777777" w:rsidTr="00173CA1">
        <w:trPr>
          <w:trHeight w:val="284"/>
          <w:jc w:val="center"/>
        </w:trPr>
        <w:tc>
          <w:tcPr>
            <w:tcW w:w="4629" w:type="dxa"/>
            <w:shd w:val="clear" w:color="auto" w:fill="auto"/>
            <w:vAlign w:val="center"/>
            <w:hideMark/>
          </w:tcPr>
          <w:p w14:paraId="37CA79B4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changeable K (ppm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6DABC00F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3.8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70F3FF33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2.8</w:t>
            </w:r>
          </w:p>
        </w:tc>
      </w:tr>
      <w:tr w:rsidR="004825CE" w:rsidRPr="005F6212" w14:paraId="2107DCBF" w14:textId="77777777" w:rsidTr="00173CA1">
        <w:trPr>
          <w:trHeight w:val="284"/>
          <w:jc w:val="center"/>
        </w:trPr>
        <w:tc>
          <w:tcPr>
            <w:tcW w:w="4629" w:type="dxa"/>
            <w:shd w:val="clear" w:color="auto" w:fill="auto"/>
            <w:vAlign w:val="center"/>
            <w:hideMark/>
          </w:tcPr>
          <w:p w14:paraId="141BF699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N (ppm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0FD01A69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3D91E4EB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3</w:t>
            </w:r>
          </w:p>
        </w:tc>
      </w:tr>
      <w:tr w:rsidR="004825CE" w:rsidRPr="005F6212" w14:paraId="29C0192A" w14:textId="77777777" w:rsidTr="00173CA1">
        <w:trPr>
          <w:trHeight w:val="308"/>
          <w:jc w:val="center"/>
        </w:trPr>
        <w:tc>
          <w:tcPr>
            <w:tcW w:w="46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C48E7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ailable K Mg Kg</w:t>
            </w: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A4A0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7EBF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9</w:t>
            </w:r>
          </w:p>
        </w:tc>
      </w:tr>
      <w:tr w:rsidR="00116F19" w:rsidRPr="005F6212" w14:paraId="5CCCE399" w14:textId="77777777" w:rsidTr="00173CA1">
        <w:trPr>
          <w:trHeight w:val="284"/>
          <w:jc w:val="center"/>
        </w:trPr>
        <w:tc>
          <w:tcPr>
            <w:tcW w:w="4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922770" w14:textId="77777777" w:rsidR="004825CE" w:rsidRPr="005F6212" w:rsidRDefault="004825CE" w:rsidP="00116F1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F6212">
              <w:rPr>
                <w:rFonts w:asciiTheme="majorBidi" w:hAnsiTheme="majorBidi" w:cstheme="majorBidi"/>
                <w:sz w:val="20"/>
                <w:szCs w:val="20"/>
              </w:rPr>
              <w:t>Cations (</w:t>
            </w:r>
            <w:proofErr w:type="spellStart"/>
            <w:r w:rsidRPr="005F6212">
              <w:rPr>
                <w:rFonts w:asciiTheme="majorBidi" w:hAnsiTheme="majorBidi" w:cstheme="majorBidi"/>
                <w:sz w:val="20"/>
                <w:szCs w:val="20"/>
              </w:rPr>
              <w:t>meq</w:t>
            </w:r>
            <w:proofErr w:type="spellEnd"/>
            <w:r w:rsidRPr="005F6212">
              <w:rPr>
                <w:rFonts w:asciiTheme="majorBidi" w:hAnsiTheme="majorBidi" w:cstheme="majorBidi"/>
                <w:sz w:val="20"/>
                <w:szCs w:val="20"/>
              </w:rPr>
              <w:t>/L.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FFE2F6" w14:textId="77777777" w:rsidR="004825CE" w:rsidRPr="005F6212" w:rsidRDefault="004825CE" w:rsidP="00116F1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B2A0BB" w14:textId="77777777" w:rsidR="004825CE" w:rsidRPr="005F6212" w:rsidRDefault="004825CE" w:rsidP="00116F1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25CE" w:rsidRPr="005F6212" w14:paraId="0E1D769B" w14:textId="77777777" w:rsidTr="00173CA1">
        <w:trPr>
          <w:trHeight w:val="308"/>
          <w:jc w:val="center"/>
        </w:trPr>
        <w:tc>
          <w:tcPr>
            <w:tcW w:w="46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44513B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</w:t>
            </w: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ED0672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1D1E3B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3</w:t>
            </w:r>
          </w:p>
        </w:tc>
      </w:tr>
      <w:tr w:rsidR="004825CE" w:rsidRPr="005F6212" w14:paraId="602B2BF6" w14:textId="77777777" w:rsidTr="00173CA1">
        <w:trPr>
          <w:trHeight w:val="308"/>
          <w:jc w:val="center"/>
        </w:trPr>
        <w:tc>
          <w:tcPr>
            <w:tcW w:w="4629" w:type="dxa"/>
            <w:shd w:val="clear" w:color="auto" w:fill="auto"/>
            <w:vAlign w:val="center"/>
            <w:hideMark/>
          </w:tcPr>
          <w:p w14:paraId="1B5BE27D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</w:t>
            </w: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2F0CA882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13A94790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2</w:t>
            </w:r>
          </w:p>
        </w:tc>
      </w:tr>
      <w:tr w:rsidR="004825CE" w:rsidRPr="005F6212" w14:paraId="596B7777" w14:textId="77777777" w:rsidTr="00173CA1">
        <w:trPr>
          <w:trHeight w:val="308"/>
          <w:jc w:val="center"/>
        </w:trPr>
        <w:tc>
          <w:tcPr>
            <w:tcW w:w="4629" w:type="dxa"/>
            <w:shd w:val="clear" w:color="auto" w:fill="auto"/>
            <w:vAlign w:val="center"/>
            <w:hideMark/>
          </w:tcPr>
          <w:p w14:paraId="73427599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</w:t>
            </w: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57A66ABD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2659ADC0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5</w:t>
            </w:r>
          </w:p>
        </w:tc>
      </w:tr>
      <w:tr w:rsidR="004825CE" w:rsidRPr="005F6212" w14:paraId="0189E472" w14:textId="77777777" w:rsidTr="00173CA1">
        <w:trPr>
          <w:trHeight w:val="308"/>
          <w:jc w:val="center"/>
        </w:trPr>
        <w:tc>
          <w:tcPr>
            <w:tcW w:w="46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2EC79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8212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DB82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116F19" w:rsidRPr="005F6212" w14:paraId="2227C8AF" w14:textId="77777777" w:rsidTr="00173CA1">
        <w:trPr>
          <w:trHeight w:val="284"/>
          <w:jc w:val="center"/>
        </w:trPr>
        <w:tc>
          <w:tcPr>
            <w:tcW w:w="4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0D9134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ions (</w:t>
            </w:r>
            <w:proofErr w:type="spellStart"/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q</w:t>
            </w:r>
            <w:proofErr w:type="spellEnd"/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883CAC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8C9472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</w:p>
        </w:tc>
      </w:tr>
      <w:tr w:rsidR="004825CE" w:rsidRPr="005F6212" w14:paraId="0779B981" w14:textId="77777777" w:rsidTr="00173CA1">
        <w:trPr>
          <w:trHeight w:val="308"/>
          <w:jc w:val="center"/>
        </w:trPr>
        <w:tc>
          <w:tcPr>
            <w:tcW w:w="46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4AB15F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</w:t>
            </w: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837483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1987C0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76</w:t>
            </w:r>
          </w:p>
        </w:tc>
      </w:tr>
      <w:tr w:rsidR="004825CE" w:rsidRPr="005F6212" w14:paraId="224B5FE3" w14:textId="77777777" w:rsidTr="00173CA1">
        <w:trPr>
          <w:trHeight w:val="284"/>
          <w:jc w:val="center"/>
        </w:trPr>
        <w:tc>
          <w:tcPr>
            <w:tcW w:w="4629" w:type="dxa"/>
            <w:shd w:val="clear" w:color="auto" w:fill="auto"/>
            <w:vAlign w:val="center"/>
            <w:hideMark/>
          </w:tcPr>
          <w:p w14:paraId="63CE3AF1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O3-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79B8086A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2427B4AF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2</w:t>
            </w:r>
          </w:p>
        </w:tc>
      </w:tr>
      <w:tr w:rsidR="004825CE" w:rsidRPr="005F6212" w14:paraId="6DF4485F" w14:textId="77777777" w:rsidTr="00173CA1">
        <w:trPr>
          <w:trHeight w:val="308"/>
          <w:jc w:val="center"/>
        </w:trPr>
        <w:tc>
          <w:tcPr>
            <w:tcW w:w="4629" w:type="dxa"/>
            <w:shd w:val="clear" w:color="auto" w:fill="auto"/>
            <w:vAlign w:val="center"/>
            <w:hideMark/>
          </w:tcPr>
          <w:p w14:paraId="40AA57CA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3</w:t>
            </w: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—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61F6AF6E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2" w:type="dxa"/>
            <w:shd w:val="clear" w:color="auto" w:fill="auto"/>
            <w:vAlign w:val="center"/>
            <w:hideMark/>
          </w:tcPr>
          <w:p w14:paraId="4FB50100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4825CE" w:rsidRPr="005F6212" w14:paraId="242A7192" w14:textId="77777777" w:rsidTr="00173CA1">
        <w:trPr>
          <w:trHeight w:val="320"/>
          <w:jc w:val="center"/>
        </w:trPr>
        <w:tc>
          <w:tcPr>
            <w:tcW w:w="4629" w:type="dxa"/>
            <w:shd w:val="clear" w:color="auto" w:fill="auto"/>
            <w:noWrap/>
            <w:vAlign w:val="center"/>
            <w:hideMark/>
          </w:tcPr>
          <w:p w14:paraId="4F894984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4</w:t>
            </w: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- -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0D62119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11C09540" w14:textId="77777777" w:rsidR="004825CE" w:rsidRPr="005F6212" w:rsidRDefault="004825CE" w:rsidP="00116F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5F62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2</w:t>
            </w:r>
          </w:p>
        </w:tc>
      </w:tr>
    </w:tbl>
    <w:p w14:paraId="3347E853" w14:textId="77650B77" w:rsidR="006B32F8" w:rsidRDefault="006B32F8">
      <w:pPr>
        <w:spacing w:line="259" w:lineRule="auto"/>
        <w:rPr>
          <w:rFonts w:ascii="Palatino Linotype" w:hAnsi="Palatino Linotype" w:cs="Times New Roman"/>
          <w:b/>
          <w:bCs/>
          <w:color w:val="000000"/>
          <w:sz w:val="18"/>
          <w:szCs w:val="18"/>
          <w:lang w:val="en-US"/>
        </w:rPr>
      </w:pPr>
    </w:p>
    <w:sectPr w:rsidR="006B32F8" w:rsidSect="00116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AD5A60" w14:textId="77777777" w:rsidR="00182C70" w:rsidRDefault="00182C70" w:rsidP="006475B1">
      <w:pPr>
        <w:spacing w:after="0" w:line="240" w:lineRule="auto"/>
      </w:pPr>
      <w:r>
        <w:separator/>
      </w:r>
    </w:p>
  </w:endnote>
  <w:endnote w:type="continuationSeparator" w:id="0">
    <w:p w14:paraId="30B5EF4C" w14:textId="77777777" w:rsidR="00182C70" w:rsidRDefault="00182C70" w:rsidP="00647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B204A4" w14:textId="77777777" w:rsidR="00182C70" w:rsidRDefault="00182C70" w:rsidP="006475B1">
      <w:pPr>
        <w:spacing w:after="0" w:line="240" w:lineRule="auto"/>
      </w:pPr>
      <w:r>
        <w:separator/>
      </w:r>
    </w:p>
  </w:footnote>
  <w:footnote w:type="continuationSeparator" w:id="0">
    <w:p w14:paraId="5D0644B7" w14:textId="77777777" w:rsidR="00182C70" w:rsidRDefault="00182C70" w:rsidP="006475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727"/>
    <w:rsid w:val="000E483D"/>
    <w:rsid w:val="00104BFA"/>
    <w:rsid w:val="0011118C"/>
    <w:rsid w:val="00116F19"/>
    <w:rsid w:val="001323E0"/>
    <w:rsid w:val="00173CA1"/>
    <w:rsid w:val="00182C70"/>
    <w:rsid w:val="00275C99"/>
    <w:rsid w:val="003C26B0"/>
    <w:rsid w:val="004825CE"/>
    <w:rsid w:val="005F6212"/>
    <w:rsid w:val="00612A25"/>
    <w:rsid w:val="006475B1"/>
    <w:rsid w:val="006B32F8"/>
    <w:rsid w:val="006D1727"/>
    <w:rsid w:val="006F08CC"/>
    <w:rsid w:val="007F6DD0"/>
    <w:rsid w:val="0084215A"/>
    <w:rsid w:val="00A0420E"/>
    <w:rsid w:val="00AA3826"/>
    <w:rsid w:val="00AD603D"/>
    <w:rsid w:val="00B07CB2"/>
    <w:rsid w:val="00C01D4C"/>
    <w:rsid w:val="00CC0C58"/>
    <w:rsid w:val="00D323EA"/>
    <w:rsid w:val="00E71A56"/>
    <w:rsid w:val="00E955FC"/>
    <w:rsid w:val="00ED3BE2"/>
    <w:rsid w:val="00F5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186F23"/>
  <w15:chartTrackingRefBased/>
  <w15:docId w15:val="{F2A0E58C-1294-4177-8F82-6A1032EEB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858"/>
    <w:pPr>
      <w:spacing w:line="25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72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72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72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72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72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72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72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72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72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7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7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7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7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7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7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7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7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7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1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72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17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727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17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727"/>
    <w:pPr>
      <w:spacing w:line="259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17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7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7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727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52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MDPI31text">
    <w:name w:val="MDPI_3.1_text"/>
    <w:link w:val="MDPI31textChar"/>
    <w:qFormat/>
    <w:rsid w:val="006B32F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6B32F8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5F6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5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5B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475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5B1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3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109</Words>
  <Characters>503</Characters>
  <Application>Microsoft Office Word</Application>
  <DocSecurity>0</DocSecurity>
  <Lines>7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309Staf</dc:creator>
  <cp:keywords/>
  <dc:description/>
  <cp:lastModifiedBy>Ahmed M. Abdelghany</cp:lastModifiedBy>
  <cp:revision>18</cp:revision>
  <dcterms:created xsi:type="dcterms:W3CDTF">2024-07-15T10:03:00Z</dcterms:created>
  <dcterms:modified xsi:type="dcterms:W3CDTF">2024-08-0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c6ffb3000fb291e965159ff12f76b68a1a60b8850b8ef15180af9ace7891af</vt:lpwstr>
  </property>
</Properties>
</file>